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2</w:t>
      </w:r>
      <w:r>
        <w:rPr>
          <w:sz w:val="22"/>
          <w:szCs w:val="22"/>
        </w:rPr>
        <w:t>:  Primers used for RT-PCR analyses</w:t>
      </w:r>
    </w:p>
    <w:tbl>
      <w:tblPr>
        <w:tblW w:w="8472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096"/>
      </w:tblGrid>
      <w:tr>
        <w:trPr>
          <w:trHeight w:val="340" w:hRule="atLeast"/>
        </w:trPr>
        <w:tc>
          <w:tcPr>
            <w:tcW w:w="2376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Name of genes</w:t>
            </w:r>
          </w:p>
        </w:tc>
        <w:tc>
          <w:tcPr>
            <w:tcW w:w="609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do2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Tdo2-L: CATGGCTGGAAAGAACACCT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Tdo2-R: CCTTGTACCTGTCGCTCAC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c1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Prc1-L: AGCCTGTGGAGGCAATTAT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Prc1-R: TCCGTGCTTTCAACTCCTCT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d9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cad9-L: GGATGCTAGACCAACCAGG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cad9-R: ACAGTCCGGCCAAAGTAATG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urkb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urkb-L: GCCAGAAGTTGGCTGAGAAC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urkb-R: CTCCCTGCAGACCTAACAG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ln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nln-L: GCCTGCACTCACTTCTTTCC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nln-R: CTGAGTTCAGCCCTCTGTC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o1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Neo1-L: CTCTACCGCTGCATTGTTG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Neo1-R: TCCATGGATTCGTGAGCAT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sbp1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Nsbp1-L: GATGGGAAATGCAAAGAGG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Nsbp1-R: TCTTCTGCCTCCACCTTGTT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1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Me1-L: GGAACCCACCTCTGAGACA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Me1-R: GAAAGCTTCTGCACCCTCA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mtc1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Tmtc1-L: CAAGCTTGGCTTCCCTACT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Tmtc1-R: GCTAAAACCTGTGCCAGAG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k1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k1-L: GAGACCATGACCCAACGACT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k1-R: AGCCAGAGGGAGACAAGAC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x4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Nox4-L: GCATCTGCATCTGTCCTGA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Nox4-R: ACCACCTGAAACATGCAAC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n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Eln-L: TCAGATGGCTCCTCACACT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Eln-R: AACCCAAAGAGCACACCAA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ss3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css3-L: TACAAGCCCTGGACCAAAAC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css3-R: ACTCCACCTTCCTTCCTGGT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frc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Tfrc-L: CAGCATTGGTCAAAACATG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Tfrc-R: TTTTCTGCAGCAGCTCTTG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bat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bat-L: TGGTACCGGAGTAAGGAAC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bat-R: CTTGCCTGTACAGCCTCCT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mk2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Limk2-L: TCAAAGCTGGAGGACTCGTT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Limk2-R: CCTCCCAGAATCTCAATCC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b1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Ddb1-L: AGCAACGAACAAGGCTCCT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Ddb1-R: GCTTTGGGCTCTTGAGACA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57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P57-L: CTGGGACCTTTCGTTCATGT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P57-R: GTGGGGGCTTTTACTCAAC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rpinb6b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Serpinb6b-L: TGGATAAATGCAGTGGCAA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Serpinb6b-R: TTGCACAGGTTTCACCACAT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gfra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Pdgfra-L: ACCTCCCACCAGGTCTTTCT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Pdgfra-R: CTCCCGTTATTGTGCAAGGT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gfc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Pdgfc-L: GTGCCAGGAAAGCAGACTTC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Pdgfc -R: ACAGGCACAATTTCCTCCA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mo2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Fmo2-L: CTCACCTGCCACTCAAGTC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Fmo2-R: GTCTCCGTGAGCTCCTTCA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cn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Dcn-L: GCTTCCTACTCGGCTGTGA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Dcn-R: GGCGGCATTTGACTTTATGT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dh1a2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ldh1a2-L: GGCTGGGCTGATAAAATTC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Aldh1a2-R: GTCCAAGTCAGCATCTGCA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r2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Ccr2-L: CCTGCAAAGACCAGAAGAG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Ccr2-R: GTGAGCAGGAAGAGCAGGT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3l3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Chi3l3-L: TGAAGGAGCCACTGAGGTCT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Chi3l3-R: CCAGCTGGTACAGCAGACA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4a4c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Ms4a4c-L: GAGGTGCTCCACCTTCAGA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Ms4a4c-R: TCCAAACCCTTGGTGATTGT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1b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Il1b-L: GAGTGTGGATCCCAAGCAAT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Il1b-R: CTGCCTAATGTCCCCTTGAA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ec4e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Clec4e-L TGCTACAGTGAGGCATCAG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Clec4e-R: CATGCATGTAAGCCATGTCC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bb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>Cybb-L: ATAGGCGTTTTCCTGTGTGG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sz w:val="18"/>
                <w:szCs w:val="18"/>
              </w:rPr>
              <w:t xml:space="preserve">Cybb-R: </w:t>
              <w:softHyphen/>
              <w:softHyphen/>
              <w:softHyphen/>
              <w:t>AAAGGTGACCACACCCAGAG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b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b-L: GTGGGCCGCTCTAGGCACCAA</w:t>
            </w:r>
          </w:p>
          <w:p>
            <w:pPr>
              <w:pStyle w:val="Normal"/>
              <w:tabs>
                <w:tab w:val="clear" w:pos="720"/>
                <w:tab w:val="left" w:pos="11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b-R: CTCTTTGATGTCACGCACGATTTC</w:t>
            </w:r>
          </w:p>
        </w:tc>
      </w:tr>
    </w:tbl>
    <w:p>
      <w:pPr>
        <w:pStyle w:val="Normal"/>
        <w:tabs>
          <w:tab w:val="clear" w:pos="720"/>
          <w:tab w:val="left" w:pos="114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72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9:42:00Z</dcterms:created>
  <dc:creator>CCHMC</dc:creator>
  <dc:description/>
  <cp:keywords/>
  <dc:language>en-US</dc:language>
  <cp:lastModifiedBy>CCHMC</cp:lastModifiedBy>
  <dcterms:modified xsi:type="dcterms:W3CDTF">2011-10-05T15:24:00Z</dcterms:modified>
  <cp:revision>15</cp:revision>
  <dc:subject/>
  <dc:title/>
</cp:coreProperties>
</file>